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177"/>
        <w:gridCol w:w="204"/>
        <w:gridCol w:w="2182"/>
        <w:gridCol w:w="2355"/>
        <w:gridCol w:w="204"/>
        <w:gridCol w:w="2060"/>
        <w:gridCol w:w="2060"/>
      </w:tblGrid>
      <w:tr w:rsidR="00732AC4" w:rsidRPr="00732AC4" w:rsidTr="00732AC4">
        <w:trPr>
          <w:trHeight w:val="552"/>
        </w:trPr>
        <w:tc>
          <w:tcPr>
            <w:tcW w:w="77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0951D3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dditional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24"/>
                <w:szCs w:val="24"/>
              </w:rPr>
              <w:t xml:space="preserve"> file 2:</w:t>
            </w:r>
            <w:r w:rsidR="00732AC4"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Table S1. Time to urinary symptom flare</w:t>
            </w:r>
            <w:r w:rsidR="00732AC4" w:rsidRPr="00732AC4">
              <w:rPr>
                <w:rFonts w:ascii="MS PGothic" w:eastAsia="MS PGothic" w:hAnsi="MS PGothic" w:cs="Arial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Time after implant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IPSS flar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OABSS flare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Increase of </w:t>
            </w:r>
            <w:r w:rsidRPr="00732AC4">
              <w:rPr>
                <w:rFonts w:ascii="Symbol" w:eastAsia="MS PGothic" w:hAnsi="Symbol" w:cs="Arial"/>
                <w:b/>
                <w:bCs/>
                <w:kern w:val="0"/>
                <w:sz w:val="24"/>
                <w:szCs w:val="24"/>
              </w:rPr>
              <w:t>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Increase of </w:t>
            </w:r>
            <w:r w:rsidRPr="00732AC4">
              <w:rPr>
                <w:rFonts w:ascii="Symbol" w:eastAsia="MS PGothic" w:hAnsi="Symbol" w:cs="Arial"/>
                <w:b/>
                <w:bCs/>
                <w:kern w:val="0"/>
                <w:sz w:val="24"/>
                <w:szCs w:val="24"/>
              </w:rPr>
              <w:t>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Increase of </w:t>
            </w:r>
            <w:r w:rsidRPr="00732AC4">
              <w:rPr>
                <w:rFonts w:ascii="Symbol" w:eastAsia="MS PGothic" w:hAnsi="Symbol" w:cs="Arial"/>
                <w:b/>
                <w:bCs/>
                <w:kern w:val="0"/>
                <w:sz w:val="24"/>
                <w:szCs w:val="24"/>
              </w:rPr>
              <w:t>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Increase of </w:t>
            </w:r>
            <w:r w:rsidRPr="00732AC4">
              <w:rPr>
                <w:rFonts w:ascii="Symbol" w:eastAsia="MS PGothic" w:hAnsi="Symbol" w:cs="Arial"/>
                <w:b/>
                <w:bCs/>
                <w:kern w:val="0"/>
                <w:sz w:val="24"/>
                <w:szCs w:val="24"/>
              </w:rPr>
              <w:t>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6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Total</w:t>
            </w:r>
          </w:p>
        </w:tc>
        <w:tc>
          <w:tcPr>
            <w:tcW w:w="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3 (100%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83 (100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9 (100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78 (100%)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&lt;1 year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7 (20.2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5 (18.1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26 (13.8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5 (10.3%)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 - 2 year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40 (21.9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 (21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7 (19.6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 (19.2%)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2 - 3 year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51 (27.9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23 (27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55 (29.1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23 (32.1%)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 - 4 year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25 (13.7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9 (10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4 (18.0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9 (11.5%)</w:t>
            </w:r>
          </w:p>
        </w:tc>
      </w:tr>
      <w:tr w:rsidR="00732AC4" w:rsidRPr="00732AC4" w:rsidTr="00732AC4">
        <w:trPr>
          <w:trHeight w:val="552"/>
        </w:trPr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4 - 5 year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0 (16.4%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 (21.7%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37 (19.6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18 (26.9%)</w:t>
            </w:r>
          </w:p>
        </w:tc>
      </w:tr>
      <w:tr w:rsidR="00732AC4" w:rsidRPr="00732AC4" w:rsidTr="00732AC4">
        <w:trPr>
          <w:trHeight w:val="420"/>
        </w:trPr>
        <w:tc>
          <w:tcPr>
            <w:tcW w:w="120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32AC4">
              <w:rPr>
                <w:rFonts w:ascii="Arial" w:eastAsia="MS PGothic" w:hAnsi="Arial" w:cs="Arial"/>
                <w:kern w:val="0"/>
                <w:sz w:val="24"/>
                <w:szCs w:val="24"/>
              </w:rPr>
              <w:t>IPSS = International prostate symptom score; OABSS = Overactive bladder symptom score</w:t>
            </w:r>
          </w:p>
        </w:tc>
      </w:tr>
    </w:tbl>
    <w:p w:rsidR="00732AC4" w:rsidRDefault="00732AC4"/>
    <w:p w:rsidR="00732AC4" w:rsidRDefault="00732AC4">
      <w:pPr>
        <w:widowControl/>
        <w:jc w:val="left"/>
      </w:pPr>
    </w:p>
    <w:sectPr w:rsidR="00732AC4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A78" w:rsidRDefault="00D23A78" w:rsidP="007C1BEB">
      <w:r>
        <w:separator/>
      </w:r>
    </w:p>
  </w:endnote>
  <w:endnote w:type="continuationSeparator" w:id="0">
    <w:p w:rsidR="00D23A78" w:rsidRDefault="00D23A78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A78" w:rsidRDefault="00D23A78" w:rsidP="007C1BEB">
      <w:r>
        <w:separator/>
      </w:r>
    </w:p>
  </w:footnote>
  <w:footnote w:type="continuationSeparator" w:id="0">
    <w:p w:rsidR="00D23A78" w:rsidRDefault="00D23A78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E91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45E2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3A7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E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7</Words>
  <Characters>487</Characters>
  <Application>Microsoft Office Word</Application>
  <DocSecurity>0</DocSecurity>
  <Lines>81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36:00Z</dcterms:modified>
</cp:coreProperties>
</file>